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912EC6" w14:textId="77777777" w:rsidR="001707C9" w:rsidRPr="0093003B" w:rsidRDefault="00000000">
      <w:pPr>
        <w:jc w:val="left"/>
        <w:outlineLvl w:val="0"/>
        <w:rPr>
          <w:rFonts w:ascii="Times New Roman" w:eastAsia="宋体" w:hAnsi="Times New Roman" w:cs="Times New Roman"/>
          <w:szCs w:val="21"/>
        </w:rPr>
      </w:pPr>
      <w:bookmarkStart w:id="0" w:name="OLE_LINK8"/>
      <w:bookmarkStart w:id="1" w:name="OLE_LINK7"/>
      <w:r w:rsidRPr="0093003B">
        <w:rPr>
          <w:rFonts w:ascii="Times New Roman" w:eastAsia="宋体" w:hAnsi="Times New Roman" w:cs="Times New Roman"/>
          <w:b/>
          <w:szCs w:val="21"/>
        </w:rPr>
        <w:t>Supplementary Table 3.</w:t>
      </w:r>
      <w:r w:rsidRPr="0093003B">
        <w:rPr>
          <w:rFonts w:ascii="Times New Roman" w:eastAsia="宋体" w:hAnsi="Times New Roman" w:cs="Times New Roman"/>
          <w:szCs w:val="21"/>
        </w:rPr>
        <w:t xml:space="preserve"> </w:t>
      </w:r>
      <w:r w:rsidRPr="0093003B">
        <w:rPr>
          <w:rFonts w:ascii="Times New Roman" w:eastAsia="宋体" w:hAnsi="Times New Roman" w:cs="Times New Roman"/>
          <w:b/>
          <w:bCs/>
          <w:szCs w:val="21"/>
        </w:rPr>
        <w:t>Quality assessment of case-control studies included.</w:t>
      </w:r>
    </w:p>
    <w:tbl>
      <w:tblPr>
        <w:tblStyle w:val="a7"/>
        <w:tblpPr w:leftFromText="180" w:rightFromText="180" w:vertAnchor="page" w:horzAnchor="margin" w:tblpXSpec="center" w:tblpY="2251"/>
        <w:tblW w:w="15960" w:type="dxa"/>
        <w:tblLayout w:type="fixed"/>
        <w:tblLook w:val="04A0" w:firstRow="1" w:lastRow="0" w:firstColumn="1" w:lastColumn="0" w:noHBand="0" w:noVBand="1"/>
      </w:tblPr>
      <w:tblGrid>
        <w:gridCol w:w="2073"/>
        <w:gridCol w:w="1305"/>
        <w:gridCol w:w="1305"/>
        <w:gridCol w:w="1305"/>
        <w:gridCol w:w="1305"/>
        <w:gridCol w:w="1596"/>
        <w:gridCol w:w="1979"/>
        <w:gridCol w:w="1979"/>
        <w:gridCol w:w="1979"/>
        <w:gridCol w:w="1134"/>
      </w:tblGrid>
      <w:tr w:rsidR="001707C9" w:rsidRPr="0093003B" w14:paraId="77E33E1D" w14:textId="77777777" w:rsidTr="007E4616">
        <w:tc>
          <w:tcPr>
            <w:tcW w:w="2073" w:type="dxa"/>
            <w:vMerge w:val="restart"/>
          </w:tcPr>
          <w:bookmarkEnd w:id="0"/>
          <w:bookmarkEnd w:id="1"/>
          <w:p w14:paraId="4EBC29B6" w14:textId="77777777" w:rsidR="001707C9" w:rsidRPr="0093003B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003B">
              <w:rPr>
                <w:rFonts w:ascii="Times New Roman" w:eastAsia="宋体" w:hAnsi="Times New Roman" w:cs="Times New Roman"/>
                <w:szCs w:val="21"/>
              </w:rPr>
              <w:t>Author, year,</w:t>
            </w:r>
          </w:p>
          <w:p w14:paraId="23990568" w14:textId="77777777" w:rsidR="001707C9" w:rsidRPr="0093003B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003B">
              <w:rPr>
                <w:rFonts w:ascii="Times New Roman" w:eastAsia="宋体" w:hAnsi="Times New Roman" w:cs="Times New Roman"/>
                <w:szCs w:val="21"/>
              </w:rPr>
              <w:t>Study (Observational)</w:t>
            </w:r>
          </w:p>
        </w:tc>
        <w:tc>
          <w:tcPr>
            <w:tcW w:w="5220" w:type="dxa"/>
            <w:gridSpan w:val="4"/>
          </w:tcPr>
          <w:p w14:paraId="40713BE6" w14:textId="77777777" w:rsidR="001707C9" w:rsidRPr="0093003B" w:rsidRDefault="0000000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3003B">
              <w:rPr>
                <w:rFonts w:ascii="Times New Roman" w:eastAsia="宋体" w:hAnsi="Times New Roman" w:cs="Times New Roman"/>
                <w:b/>
                <w:szCs w:val="21"/>
              </w:rPr>
              <w:t>Selection (Out of 4)</w:t>
            </w:r>
          </w:p>
        </w:tc>
        <w:tc>
          <w:tcPr>
            <w:tcW w:w="1596" w:type="dxa"/>
            <w:vMerge w:val="restart"/>
          </w:tcPr>
          <w:p w14:paraId="5313CD95" w14:textId="77777777" w:rsidR="001707C9" w:rsidRPr="0093003B" w:rsidRDefault="0000000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3003B">
              <w:rPr>
                <w:rFonts w:ascii="Times New Roman" w:eastAsia="宋体" w:hAnsi="Times New Roman" w:cs="Times New Roman"/>
                <w:b/>
                <w:szCs w:val="21"/>
              </w:rPr>
              <w:t>Comparability</w:t>
            </w:r>
          </w:p>
          <w:p w14:paraId="39C29D9A" w14:textId="77777777" w:rsidR="001707C9" w:rsidRPr="0093003B" w:rsidRDefault="0000000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3003B">
              <w:rPr>
                <w:rFonts w:ascii="Times New Roman" w:eastAsia="宋体" w:hAnsi="Times New Roman" w:cs="Times New Roman"/>
                <w:b/>
                <w:szCs w:val="21"/>
              </w:rPr>
              <w:t>(Out of 2)</w:t>
            </w:r>
          </w:p>
        </w:tc>
        <w:tc>
          <w:tcPr>
            <w:tcW w:w="5937" w:type="dxa"/>
            <w:gridSpan w:val="3"/>
          </w:tcPr>
          <w:p w14:paraId="7A24F9EE" w14:textId="77777777" w:rsidR="001707C9" w:rsidRPr="0093003B" w:rsidRDefault="0000000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3003B">
              <w:rPr>
                <w:rFonts w:ascii="Times New Roman" w:eastAsia="宋体" w:hAnsi="Times New Roman" w:cs="Times New Roman"/>
                <w:b/>
                <w:szCs w:val="21"/>
              </w:rPr>
              <w:t>Outcomes (Out of 3)</w:t>
            </w:r>
          </w:p>
        </w:tc>
        <w:tc>
          <w:tcPr>
            <w:tcW w:w="1134" w:type="dxa"/>
            <w:vMerge w:val="restart"/>
          </w:tcPr>
          <w:p w14:paraId="77950942" w14:textId="77777777" w:rsidR="001707C9" w:rsidRPr="0093003B" w:rsidRDefault="0000000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3003B">
              <w:rPr>
                <w:rFonts w:ascii="Times New Roman" w:eastAsia="宋体" w:hAnsi="Times New Roman" w:cs="Times New Roman"/>
                <w:b/>
                <w:szCs w:val="21"/>
              </w:rPr>
              <w:t>Total</w:t>
            </w:r>
          </w:p>
          <w:p w14:paraId="2B91151A" w14:textId="77777777" w:rsidR="001707C9" w:rsidRPr="0093003B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003B">
              <w:rPr>
                <w:rFonts w:ascii="Times New Roman" w:eastAsia="宋体" w:hAnsi="Times New Roman" w:cs="Times New Roman"/>
                <w:b/>
                <w:szCs w:val="21"/>
              </w:rPr>
              <w:t>(Out of 9)</w:t>
            </w:r>
          </w:p>
        </w:tc>
      </w:tr>
      <w:tr w:rsidR="001707C9" w:rsidRPr="0093003B" w14:paraId="6347592D" w14:textId="77777777" w:rsidTr="007E4616">
        <w:tc>
          <w:tcPr>
            <w:tcW w:w="2073" w:type="dxa"/>
            <w:vMerge/>
          </w:tcPr>
          <w:p w14:paraId="63D2DD2A" w14:textId="77777777" w:rsidR="001707C9" w:rsidRPr="0093003B" w:rsidRDefault="001707C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</w:tcPr>
          <w:p w14:paraId="2B7B6D33" w14:textId="77777777" w:rsidR="001707C9" w:rsidRPr="0093003B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003B">
              <w:rPr>
                <w:rFonts w:ascii="Times New Roman" w:hAnsi="Times New Roman" w:cs="Times New Roman"/>
                <w:szCs w:val="21"/>
              </w:rPr>
              <w:t>Adequate case definition</w:t>
            </w:r>
          </w:p>
        </w:tc>
        <w:tc>
          <w:tcPr>
            <w:tcW w:w="1305" w:type="dxa"/>
          </w:tcPr>
          <w:p w14:paraId="3919084E" w14:textId="77777777" w:rsidR="001707C9" w:rsidRPr="0093003B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003B">
              <w:rPr>
                <w:rFonts w:ascii="Times New Roman" w:hAnsi="Times New Roman" w:cs="Times New Roman"/>
                <w:szCs w:val="21"/>
                <w:lang w:val="en-GB"/>
              </w:rPr>
              <w:t>Representativeness of the cases</w:t>
            </w:r>
          </w:p>
        </w:tc>
        <w:tc>
          <w:tcPr>
            <w:tcW w:w="1305" w:type="dxa"/>
          </w:tcPr>
          <w:p w14:paraId="10607CD1" w14:textId="77777777" w:rsidR="001707C9" w:rsidRPr="0093003B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003B">
              <w:rPr>
                <w:rFonts w:ascii="Times New Roman" w:hAnsi="Times New Roman" w:cs="Times New Roman"/>
                <w:szCs w:val="21"/>
                <w:lang w:val="en-GB"/>
              </w:rPr>
              <w:t xml:space="preserve">Selection of </w:t>
            </w:r>
            <w:r w:rsidRPr="0093003B">
              <w:rPr>
                <w:rFonts w:ascii="Times New Roman" w:hAnsi="Times New Roman" w:cs="Times New Roman"/>
                <w:szCs w:val="21"/>
              </w:rPr>
              <w:t>c</w:t>
            </w:r>
            <w:proofErr w:type="spellStart"/>
            <w:r w:rsidRPr="0093003B">
              <w:rPr>
                <w:rFonts w:ascii="Times New Roman" w:hAnsi="Times New Roman" w:cs="Times New Roman"/>
                <w:szCs w:val="21"/>
                <w:lang w:val="en-GB"/>
              </w:rPr>
              <w:t>ontrols</w:t>
            </w:r>
            <w:proofErr w:type="spellEnd"/>
          </w:p>
        </w:tc>
        <w:tc>
          <w:tcPr>
            <w:tcW w:w="1305" w:type="dxa"/>
          </w:tcPr>
          <w:p w14:paraId="60A127A7" w14:textId="77777777" w:rsidR="001707C9" w:rsidRPr="0093003B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3003B">
              <w:rPr>
                <w:rFonts w:ascii="Times New Roman" w:hAnsi="Times New Roman" w:cs="Times New Roman"/>
                <w:szCs w:val="21"/>
              </w:rPr>
              <w:t>Definition of controls</w:t>
            </w:r>
          </w:p>
        </w:tc>
        <w:tc>
          <w:tcPr>
            <w:tcW w:w="1596" w:type="dxa"/>
            <w:vMerge/>
          </w:tcPr>
          <w:p w14:paraId="217B27AF" w14:textId="77777777" w:rsidR="001707C9" w:rsidRPr="0093003B" w:rsidRDefault="001707C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9" w:type="dxa"/>
          </w:tcPr>
          <w:p w14:paraId="0CAE1B46" w14:textId="77777777" w:rsidR="001707C9" w:rsidRPr="0093003B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93003B">
              <w:rPr>
                <w:rFonts w:ascii="Times New Roman" w:hAnsi="Times New Roman" w:cs="Times New Roman"/>
                <w:szCs w:val="21"/>
              </w:rPr>
              <w:t>Ascertainment of exposure</w:t>
            </w:r>
          </w:p>
        </w:tc>
        <w:tc>
          <w:tcPr>
            <w:tcW w:w="1979" w:type="dxa"/>
          </w:tcPr>
          <w:p w14:paraId="0E5916D6" w14:textId="77777777" w:rsidR="001707C9" w:rsidRPr="0093003B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93003B">
              <w:rPr>
                <w:rFonts w:ascii="Times New Roman" w:hAnsi="Times New Roman" w:cs="Times New Roman"/>
                <w:szCs w:val="21"/>
              </w:rPr>
              <w:t>Same method of ascertainment for cases and controls</w:t>
            </w:r>
          </w:p>
        </w:tc>
        <w:tc>
          <w:tcPr>
            <w:tcW w:w="1979" w:type="dxa"/>
          </w:tcPr>
          <w:p w14:paraId="0ACDD162" w14:textId="77777777" w:rsidR="001707C9" w:rsidRPr="0093003B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93003B">
              <w:rPr>
                <w:rFonts w:ascii="Times New Roman" w:hAnsi="Times New Roman" w:cs="Times New Roman"/>
                <w:szCs w:val="21"/>
              </w:rPr>
              <w:t>Non-response rate</w:t>
            </w:r>
          </w:p>
        </w:tc>
        <w:tc>
          <w:tcPr>
            <w:tcW w:w="1134" w:type="dxa"/>
            <w:vMerge/>
          </w:tcPr>
          <w:p w14:paraId="14E65493" w14:textId="77777777" w:rsidR="001707C9" w:rsidRPr="0093003B" w:rsidRDefault="001707C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E4616" w:rsidRPr="0093003B" w14:paraId="6411DB2C" w14:textId="77777777" w:rsidTr="007E4616">
        <w:trPr>
          <w:trHeight w:val="90"/>
        </w:trPr>
        <w:tc>
          <w:tcPr>
            <w:tcW w:w="2073" w:type="dxa"/>
            <w:vAlign w:val="center"/>
          </w:tcPr>
          <w:p w14:paraId="43350204" w14:textId="75E22C68" w:rsidR="007E4616" w:rsidRPr="0093003B" w:rsidRDefault="007E4616" w:rsidP="007E461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3003B">
              <w:rPr>
                <w:rFonts w:ascii="Times New Roman" w:eastAsia="等线" w:hAnsi="Times New Roman" w:cs="Times New Roman"/>
                <w:color w:val="000000"/>
                <w:sz w:val="22"/>
              </w:rPr>
              <w:t>Amiri 2012</w:t>
            </w:r>
          </w:p>
        </w:tc>
        <w:tc>
          <w:tcPr>
            <w:tcW w:w="1305" w:type="dxa"/>
          </w:tcPr>
          <w:p w14:paraId="639B3828" w14:textId="17DD8765" w:rsidR="007E4616" w:rsidRPr="0093003B" w:rsidRDefault="00483805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305" w:type="dxa"/>
          </w:tcPr>
          <w:p w14:paraId="54C6352A" w14:textId="142B244C" w:rsidR="007E4616" w:rsidRPr="0093003B" w:rsidRDefault="007E4616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03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305" w:type="dxa"/>
          </w:tcPr>
          <w:p w14:paraId="52F275E8" w14:textId="13BEA4DF" w:rsidR="007E4616" w:rsidRPr="0093003B" w:rsidRDefault="007E4616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03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305" w:type="dxa"/>
          </w:tcPr>
          <w:p w14:paraId="3AA22377" w14:textId="705EE856" w:rsidR="007E4616" w:rsidRPr="0093003B" w:rsidRDefault="007E4616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03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596" w:type="dxa"/>
          </w:tcPr>
          <w:p w14:paraId="7937726E" w14:textId="29AA5C50" w:rsidR="007E4616" w:rsidRPr="0093003B" w:rsidRDefault="004F4316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979" w:type="dxa"/>
          </w:tcPr>
          <w:p w14:paraId="5F2DDCDF" w14:textId="0E1633F5" w:rsidR="007E4616" w:rsidRPr="0093003B" w:rsidRDefault="007E4616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03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979" w:type="dxa"/>
          </w:tcPr>
          <w:p w14:paraId="7D7F3B0A" w14:textId="50823D43" w:rsidR="007E4616" w:rsidRPr="0093003B" w:rsidRDefault="007E4616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03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979" w:type="dxa"/>
          </w:tcPr>
          <w:p w14:paraId="1508DB48" w14:textId="1C432877" w:rsidR="007E4616" w:rsidRPr="0093003B" w:rsidRDefault="00483805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134" w:type="dxa"/>
          </w:tcPr>
          <w:p w14:paraId="0FD11B52" w14:textId="43232F8A" w:rsidR="007E4616" w:rsidRPr="0093003B" w:rsidRDefault="004F4316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</w:tr>
      <w:tr w:rsidR="007E4616" w:rsidRPr="0093003B" w14:paraId="4CA69F9B" w14:textId="77777777" w:rsidTr="007E4616">
        <w:trPr>
          <w:trHeight w:val="90"/>
        </w:trPr>
        <w:tc>
          <w:tcPr>
            <w:tcW w:w="2073" w:type="dxa"/>
            <w:vAlign w:val="center"/>
          </w:tcPr>
          <w:p w14:paraId="1C1224A4" w14:textId="0D2B4019" w:rsidR="007E4616" w:rsidRPr="0093003B" w:rsidRDefault="007E4616" w:rsidP="007E461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3003B">
              <w:rPr>
                <w:rFonts w:ascii="Times New Roman" w:eastAsia="等线" w:hAnsi="Times New Roman" w:cs="Times New Roman"/>
                <w:color w:val="000000"/>
                <w:sz w:val="22"/>
              </w:rPr>
              <w:t>Halmoy</w:t>
            </w:r>
            <w:proofErr w:type="spellEnd"/>
            <w:r w:rsidRPr="0093003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011</w:t>
            </w:r>
          </w:p>
        </w:tc>
        <w:tc>
          <w:tcPr>
            <w:tcW w:w="1305" w:type="dxa"/>
          </w:tcPr>
          <w:p w14:paraId="7F147281" w14:textId="73A3B32A" w:rsidR="007E4616" w:rsidRPr="0093003B" w:rsidRDefault="007E4616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03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305" w:type="dxa"/>
          </w:tcPr>
          <w:p w14:paraId="4E79B147" w14:textId="074FD47B" w:rsidR="007E4616" w:rsidRPr="0093003B" w:rsidRDefault="00483805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305" w:type="dxa"/>
          </w:tcPr>
          <w:p w14:paraId="2D92D8B8" w14:textId="39B71D67" w:rsidR="007E4616" w:rsidRPr="0093003B" w:rsidRDefault="007E4616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03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305" w:type="dxa"/>
          </w:tcPr>
          <w:p w14:paraId="7590E235" w14:textId="4B9B7D10" w:rsidR="007E4616" w:rsidRPr="0093003B" w:rsidRDefault="007E4616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03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596" w:type="dxa"/>
          </w:tcPr>
          <w:p w14:paraId="52430383" w14:textId="1D7C2AF2" w:rsidR="007E4616" w:rsidRPr="0093003B" w:rsidRDefault="007E4616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03B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979" w:type="dxa"/>
          </w:tcPr>
          <w:p w14:paraId="6FEAA6F5" w14:textId="6CA34E3C" w:rsidR="007E4616" w:rsidRPr="0093003B" w:rsidRDefault="007E4616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03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979" w:type="dxa"/>
          </w:tcPr>
          <w:p w14:paraId="1813F433" w14:textId="3FB84D5B" w:rsidR="007E4616" w:rsidRPr="0093003B" w:rsidRDefault="007E4616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03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979" w:type="dxa"/>
          </w:tcPr>
          <w:p w14:paraId="508C1148" w14:textId="6FD7924C" w:rsidR="007E4616" w:rsidRPr="0093003B" w:rsidRDefault="007E4616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03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14:paraId="287FDF4F" w14:textId="3B015044" w:rsidR="007E4616" w:rsidRPr="0093003B" w:rsidRDefault="00483805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</w:p>
        </w:tc>
      </w:tr>
      <w:tr w:rsidR="007E4616" w:rsidRPr="0093003B" w14:paraId="50477059" w14:textId="77777777" w:rsidTr="007E4616">
        <w:trPr>
          <w:trHeight w:val="90"/>
        </w:trPr>
        <w:tc>
          <w:tcPr>
            <w:tcW w:w="2073" w:type="dxa"/>
            <w:vAlign w:val="center"/>
          </w:tcPr>
          <w:p w14:paraId="2F45E935" w14:textId="651AA22F" w:rsidR="007E4616" w:rsidRPr="0093003B" w:rsidRDefault="007E4616" w:rsidP="007E461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3003B">
              <w:rPr>
                <w:rFonts w:ascii="Times New Roman" w:eastAsia="等线" w:hAnsi="Times New Roman" w:cs="Times New Roman"/>
                <w:color w:val="000000"/>
                <w:sz w:val="22"/>
              </w:rPr>
              <w:t>Pohlabeln 2017</w:t>
            </w:r>
          </w:p>
        </w:tc>
        <w:tc>
          <w:tcPr>
            <w:tcW w:w="1305" w:type="dxa"/>
          </w:tcPr>
          <w:p w14:paraId="28105F50" w14:textId="77777777" w:rsidR="007E4616" w:rsidRPr="0093003B" w:rsidRDefault="007E4616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03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305" w:type="dxa"/>
          </w:tcPr>
          <w:p w14:paraId="1725375D" w14:textId="77777777" w:rsidR="007E4616" w:rsidRPr="0093003B" w:rsidRDefault="007E4616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03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305" w:type="dxa"/>
          </w:tcPr>
          <w:p w14:paraId="09C9A036" w14:textId="77777777" w:rsidR="007E4616" w:rsidRPr="0093003B" w:rsidRDefault="007E4616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03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305" w:type="dxa"/>
          </w:tcPr>
          <w:p w14:paraId="1713FEA7" w14:textId="77777777" w:rsidR="007E4616" w:rsidRPr="0093003B" w:rsidRDefault="007E4616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03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596" w:type="dxa"/>
          </w:tcPr>
          <w:p w14:paraId="751D07A2" w14:textId="615744F3" w:rsidR="007E4616" w:rsidRPr="0093003B" w:rsidRDefault="00DC001F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979" w:type="dxa"/>
          </w:tcPr>
          <w:p w14:paraId="75BAD02D" w14:textId="77777777" w:rsidR="007E4616" w:rsidRPr="0093003B" w:rsidRDefault="007E4616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03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979" w:type="dxa"/>
          </w:tcPr>
          <w:p w14:paraId="1AD15825" w14:textId="77777777" w:rsidR="007E4616" w:rsidRPr="0093003B" w:rsidRDefault="007E4616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03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979" w:type="dxa"/>
          </w:tcPr>
          <w:p w14:paraId="6C2F386A" w14:textId="77777777" w:rsidR="007E4616" w:rsidRPr="0093003B" w:rsidRDefault="007E4616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03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14:paraId="6A942474" w14:textId="68228AE1" w:rsidR="007E4616" w:rsidRPr="0093003B" w:rsidRDefault="00DC001F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</w:p>
        </w:tc>
      </w:tr>
      <w:tr w:rsidR="007E4616" w:rsidRPr="0093003B" w14:paraId="28A875C7" w14:textId="77777777" w:rsidTr="007E4616">
        <w:trPr>
          <w:trHeight w:val="90"/>
        </w:trPr>
        <w:tc>
          <w:tcPr>
            <w:tcW w:w="2073" w:type="dxa"/>
            <w:vAlign w:val="center"/>
          </w:tcPr>
          <w:p w14:paraId="49361A46" w14:textId="03E12D16" w:rsidR="007E4616" w:rsidRPr="0093003B" w:rsidRDefault="007E4616" w:rsidP="007E461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3003B">
              <w:rPr>
                <w:rFonts w:ascii="Times New Roman" w:eastAsia="等线" w:hAnsi="Times New Roman" w:cs="Times New Roman"/>
                <w:color w:val="000000"/>
                <w:sz w:val="22"/>
              </w:rPr>
              <w:t>Silva 2013</w:t>
            </w:r>
          </w:p>
        </w:tc>
        <w:tc>
          <w:tcPr>
            <w:tcW w:w="1305" w:type="dxa"/>
          </w:tcPr>
          <w:p w14:paraId="3B9ABD35" w14:textId="68A8959C" w:rsidR="007E4616" w:rsidRPr="0093003B" w:rsidRDefault="007E4616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03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305" w:type="dxa"/>
          </w:tcPr>
          <w:p w14:paraId="3A59628F" w14:textId="2B39DD97" w:rsidR="007E4616" w:rsidRPr="0093003B" w:rsidRDefault="007E4616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03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305" w:type="dxa"/>
          </w:tcPr>
          <w:p w14:paraId="1226ECA8" w14:textId="4670B8D4" w:rsidR="007E4616" w:rsidRPr="0093003B" w:rsidRDefault="007E4616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03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305" w:type="dxa"/>
          </w:tcPr>
          <w:p w14:paraId="7A51A14D" w14:textId="678BA89A" w:rsidR="007E4616" w:rsidRPr="0093003B" w:rsidRDefault="007E4616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03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596" w:type="dxa"/>
          </w:tcPr>
          <w:p w14:paraId="28A5F0A0" w14:textId="6E633BC5" w:rsidR="007E4616" w:rsidRPr="0093003B" w:rsidRDefault="00483805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979" w:type="dxa"/>
          </w:tcPr>
          <w:p w14:paraId="010CE21A" w14:textId="51373C49" w:rsidR="007E4616" w:rsidRPr="0093003B" w:rsidRDefault="007E4616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03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979" w:type="dxa"/>
          </w:tcPr>
          <w:p w14:paraId="664AA6DB" w14:textId="4C2B44A9" w:rsidR="007E4616" w:rsidRPr="0093003B" w:rsidRDefault="007E4616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03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979" w:type="dxa"/>
          </w:tcPr>
          <w:p w14:paraId="58F00E3A" w14:textId="1DE58B70" w:rsidR="007E4616" w:rsidRPr="0093003B" w:rsidRDefault="007E4616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03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14:paraId="0C5EB73E" w14:textId="57A1745C" w:rsidR="007E4616" w:rsidRPr="0093003B" w:rsidRDefault="00483805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</w:p>
        </w:tc>
      </w:tr>
      <w:tr w:rsidR="007E4616" w:rsidRPr="0093003B" w14:paraId="6207E7DB" w14:textId="77777777" w:rsidTr="007E4616">
        <w:trPr>
          <w:trHeight w:val="90"/>
        </w:trPr>
        <w:tc>
          <w:tcPr>
            <w:tcW w:w="2073" w:type="dxa"/>
            <w:vAlign w:val="center"/>
          </w:tcPr>
          <w:p w14:paraId="61BB2C3B" w14:textId="2E4C1411" w:rsidR="007E4616" w:rsidRPr="0093003B" w:rsidRDefault="007E4616" w:rsidP="007E461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3003B">
              <w:rPr>
                <w:rFonts w:ascii="Times New Roman" w:eastAsia="等线" w:hAnsi="Times New Roman" w:cs="Times New Roman"/>
                <w:color w:val="000000"/>
                <w:sz w:val="22"/>
              </w:rPr>
              <w:t>Sucksdorff 2018</w:t>
            </w:r>
          </w:p>
        </w:tc>
        <w:tc>
          <w:tcPr>
            <w:tcW w:w="1305" w:type="dxa"/>
          </w:tcPr>
          <w:p w14:paraId="649CC493" w14:textId="325FA0E1" w:rsidR="007E4616" w:rsidRPr="0093003B" w:rsidRDefault="007E4616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03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305" w:type="dxa"/>
          </w:tcPr>
          <w:p w14:paraId="6D2E1FE1" w14:textId="18D9409B" w:rsidR="007E4616" w:rsidRPr="0093003B" w:rsidRDefault="00483805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305" w:type="dxa"/>
          </w:tcPr>
          <w:p w14:paraId="1D89EAD5" w14:textId="29FC2A26" w:rsidR="007E4616" w:rsidRPr="0093003B" w:rsidRDefault="007E4616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03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305" w:type="dxa"/>
          </w:tcPr>
          <w:p w14:paraId="4F02BD07" w14:textId="24615FB8" w:rsidR="007E4616" w:rsidRPr="0093003B" w:rsidRDefault="007E4616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03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596" w:type="dxa"/>
          </w:tcPr>
          <w:p w14:paraId="371A929B" w14:textId="20BDE0E5" w:rsidR="007E4616" w:rsidRPr="0093003B" w:rsidRDefault="004F4316" w:rsidP="007E4616">
            <w:pPr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979" w:type="dxa"/>
          </w:tcPr>
          <w:p w14:paraId="11770EB7" w14:textId="6A6D1283" w:rsidR="007E4616" w:rsidRPr="0093003B" w:rsidRDefault="007E4616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03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979" w:type="dxa"/>
          </w:tcPr>
          <w:p w14:paraId="1F7C441F" w14:textId="51184515" w:rsidR="007E4616" w:rsidRPr="0093003B" w:rsidRDefault="007E4616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03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979" w:type="dxa"/>
          </w:tcPr>
          <w:p w14:paraId="7D4E113B" w14:textId="62DB90D9" w:rsidR="007E4616" w:rsidRPr="0093003B" w:rsidRDefault="007E4616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03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14:paraId="36F7F893" w14:textId="7BBA6999" w:rsidR="007E4616" w:rsidRPr="0093003B" w:rsidRDefault="004F4316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</w:p>
        </w:tc>
      </w:tr>
      <w:tr w:rsidR="007E4616" w:rsidRPr="0093003B" w14:paraId="3E0E3CE1" w14:textId="77777777" w:rsidTr="007E4616">
        <w:trPr>
          <w:trHeight w:val="90"/>
        </w:trPr>
        <w:tc>
          <w:tcPr>
            <w:tcW w:w="2073" w:type="dxa"/>
            <w:vAlign w:val="center"/>
          </w:tcPr>
          <w:p w14:paraId="36346CB3" w14:textId="1D520EDC" w:rsidR="007E4616" w:rsidRPr="0093003B" w:rsidRDefault="007E4616" w:rsidP="007E461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3003B">
              <w:rPr>
                <w:rFonts w:ascii="Times New Roman" w:eastAsia="等线" w:hAnsi="Times New Roman" w:cs="Times New Roman"/>
                <w:color w:val="000000"/>
                <w:sz w:val="22"/>
              </w:rPr>
              <w:t>Zhou 2024</w:t>
            </w:r>
          </w:p>
        </w:tc>
        <w:tc>
          <w:tcPr>
            <w:tcW w:w="1305" w:type="dxa"/>
          </w:tcPr>
          <w:p w14:paraId="143AE978" w14:textId="77777777" w:rsidR="007E4616" w:rsidRPr="0093003B" w:rsidRDefault="007E4616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03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305" w:type="dxa"/>
          </w:tcPr>
          <w:p w14:paraId="331B5D49" w14:textId="77777777" w:rsidR="007E4616" w:rsidRPr="0093003B" w:rsidRDefault="007E4616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03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305" w:type="dxa"/>
          </w:tcPr>
          <w:p w14:paraId="3BD6984E" w14:textId="77777777" w:rsidR="007E4616" w:rsidRPr="0093003B" w:rsidRDefault="007E4616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03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305" w:type="dxa"/>
          </w:tcPr>
          <w:p w14:paraId="329DB98F" w14:textId="77777777" w:rsidR="007E4616" w:rsidRPr="0093003B" w:rsidRDefault="007E4616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03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596" w:type="dxa"/>
          </w:tcPr>
          <w:p w14:paraId="67E478E4" w14:textId="1F2DC0E1" w:rsidR="007E4616" w:rsidRPr="0093003B" w:rsidRDefault="00DC001F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979" w:type="dxa"/>
          </w:tcPr>
          <w:p w14:paraId="42FEA9C8" w14:textId="77777777" w:rsidR="007E4616" w:rsidRPr="0093003B" w:rsidRDefault="007E4616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03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979" w:type="dxa"/>
          </w:tcPr>
          <w:p w14:paraId="3EC42729" w14:textId="77777777" w:rsidR="007E4616" w:rsidRPr="0093003B" w:rsidRDefault="007E4616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03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979" w:type="dxa"/>
          </w:tcPr>
          <w:p w14:paraId="061F3101" w14:textId="77777777" w:rsidR="007E4616" w:rsidRPr="0093003B" w:rsidRDefault="007E4616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03B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14:paraId="75A7B66C" w14:textId="188AAC3B" w:rsidR="007E4616" w:rsidRPr="0093003B" w:rsidRDefault="00DC001F" w:rsidP="007E461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</w:p>
        </w:tc>
      </w:tr>
    </w:tbl>
    <w:p w14:paraId="6254D2D5" w14:textId="7F617C79" w:rsidR="001707C9" w:rsidRPr="0093003B" w:rsidRDefault="00000000">
      <w:pPr>
        <w:jc w:val="left"/>
        <w:outlineLvl w:val="0"/>
        <w:rPr>
          <w:rFonts w:ascii="Times New Roman" w:hAnsi="Times New Roman" w:cs="Times New Roman"/>
        </w:rPr>
      </w:pPr>
      <w:r w:rsidRPr="0093003B">
        <w:rPr>
          <w:rFonts w:ascii="Times New Roman" w:hAnsi="Times New Roman" w:cs="Times New Roman"/>
        </w:rPr>
        <w:t xml:space="preserve">The </w:t>
      </w:r>
      <w:r w:rsidRPr="0093003B">
        <w:rPr>
          <w:rFonts w:ascii="Times New Roman" w:hAnsi="Times New Roman" w:cs="Times New Roman"/>
          <w:color w:val="101010"/>
          <w:kern w:val="0"/>
          <w:szCs w:val="21"/>
        </w:rPr>
        <w:t>observational</w:t>
      </w:r>
      <w:r w:rsidRPr="0093003B">
        <w:rPr>
          <w:rFonts w:ascii="Times New Roman" w:hAnsi="Times New Roman" w:cs="Times New Roman"/>
        </w:rPr>
        <w:t xml:space="preserve"> studies were assessed by </w:t>
      </w:r>
      <w:r w:rsidRPr="0093003B">
        <w:rPr>
          <w:rFonts w:ascii="Times New Roman" w:eastAsia="宋体" w:hAnsi="Times New Roman" w:cs="Times New Roman"/>
        </w:rPr>
        <w:t>the Newcastle-Ottawa Quality Assessment Scale (NOS) checklist of case-control studies</w:t>
      </w:r>
      <w:r w:rsidRPr="0093003B">
        <w:rPr>
          <w:rFonts w:ascii="Times New Roman" w:hAnsi="Times New Roman" w:cs="Times New Roman"/>
        </w:rPr>
        <w:t>.</w:t>
      </w:r>
    </w:p>
    <w:p w14:paraId="6B291C41" w14:textId="77777777" w:rsidR="001707C9" w:rsidRPr="0093003B" w:rsidRDefault="001707C9">
      <w:pPr>
        <w:jc w:val="center"/>
        <w:rPr>
          <w:rFonts w:ascii="Times New Roman" w:hAnsi="Times New Roman" w:cs="Times New Roman"/>
          <w:szCs w:val="21"/>
        </w:rPr>
      </w:pPr>
    </w:p>
    <w:sectPr w:rsidR="001707C9" w:rsidRPr="0093003B">
      <w:head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AF9FA3" w14:textId="77777777" w:rsidR="00FF47DC" w:rsidRDefault="00FF47DC">
      <w:r>
        <w:separator/>
      </w:r>
    </w:p>
  </w:endnote>
  <w:endnote w:type="continuationSeparator" w:id="0">
    <w:p w14:paraId="6F6AB844" w14:textId="77777777" w:rsidR="00FF47DC" w:rsidRDefault="00FF47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170D2A" w14:textId="77777777" w:rsidR="00FF47DC" w:rsidRDefault="00FF47DC">
      <w:r>
        <w:separator/>
      </w:r>
    </w:p>
  </w:footnote>
  <w:footnote w:type="continuationSeparator" w:id="0">
    <w:p w14:paraId="0A501AA7" w14:textId="77777777" w:rsidR="00FF47DC" w:rsidRDefault="00FF47D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7972C8" w14:textId="77777777" w:rsidR="001707C9" w:rsidRDefault="001707C9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GJkM2UxMTkwZjdlZDQ0ZThjNzc0NTdmZGEwZWQwODQifQ=="/>
  </w:docVars>
  <w:rsids>
    <w:rsidRoot w:val="00172A27"/>
    <w:rsid w:val="00014593"/>
    <w:rsid w:val="000212B3"/>
    <w:rsid w:val="00022FD9"/>
    <w:rsid w:val="000401DB"/>
    <w:rsid w:val="00051E48"/>
    <w:rsid w:val="00052F43"/>
    <w:rsid w:val="00056A8E"/>
    <w:rsid w:val="00063304"/>
    <w:rsid w:val="00073EA4"/>
    <w:rsid w:val="0008003F"/>
    <w:rsid w:val="00083C7A"/>
    <w:rsid w:val="000A55B4"/>
    <w:rsid w:val="000B1B6A"/>
    <w:rsid w:val="000B5CB2"/>
    <w:rsid w:val="000D0C94"/>
    <w:rsid w:val="000F69A8"/>
    <w:rsid w:val="00112ACD"/>
    <w:rsid w:val="001157FF"/>
    <w:rsid w:val="001234AC"/>
    <w:rsid w:val="00133A16"/>
    <w:rsid w:val="00133F23"/>
    <w:rsid w:val="00150086"/>
    <w:rsid w:val="00153A9D"/>
    <w:rsid w:val="00155556"/>
    <w:rsid w:val="00162839"/>
    <w:rsid w:val="001707C9"/>
    <w:rsid w:val="00172A27"/>
    <w:rsid w:val="001744B4"/>
    <w:rsid w:val="001871A6"/>
    <w:rsid w:val="001A7C74"/>
    <w:rsid w:val="001C1C2E"/>
    <w:rsid w:val="001C286C"/>
    <w:rsid w:val="001D430C"/>
    <w:rsid w:val="001E7D85"/>
    <w:rsid w:val="00222AD4"/>
    <w:rsid w:val="00222C25"/>
    <w:rsid w:val="00223575"/>
    <w:rsid w:val="00224338"/>
    <w:rsid w:val="00242269"/>
    <w:rsid w:val="002455EF"/>
    <w:rsid w:val="00253F09"/>
    <w:rsid w:val="00260F6B"/>
    <w:rsid w:val="002903CF"/>
    <w:rsid w:val="002B3E88"/>
    <w:rsid w:val="002F0016"/>
    <w:rsid w:val="00301A71"/>
    <w:rsid w:val="0031122F"/>
    <w:rsid w:val="0031371A"/>
    <w:rsid w:val="00314C2A"/>
    <w:rsid w:val="00320FDC"/>
    <w:rsid w:val="00370046"/>
    <w:rsid w:val="00370153"/>
    <w:rsid w:val="003720D6"/>
    <w:rsid w:val="003A3018"/>
    <w:rsid w:val="003A4E4B"/>
    <w:rsid w:val="003C0AFA"/>
    <w:rsid w:val="003C2980"/>
    <w:rsid w:val="003C3DE9"/>
    <w:rsid w:val="003C5F85"/>
    <w:rsid w:val="003D581C"/>
    <w:rsid w:val="003F5EC0"/>
    <w:rsid w:val="00417BA0"/>
    <w:rsid w:val="00430121"/>
    <w:rsid w:val="00432769"/>
    <w:rsid w:val="004331A5"/>
    <w:rsid w:val="00450E79"/>
    <w:rsid w:val="00472595"/>
    <w:rsid w:val="00483805"/>
    <w:rsid w:val="00496913"/>
    <w:rsid w:val="004A6767"/>
    <w:rsid w:val="004D0428"/>
    <w:rsid w:val="004D0C7E"/>
    <w:rsid w:val="004D22F7"/>
    <w:rsid w:val="004D4D60"/>
    <w:rsid w:val="004E0C8D"/>
    <w:rsid w:val="004E3948"/>
    <w:rsid w:val="004E69D2"/>
    <w:rsid w:val="004F4129"/>
    <w:rsid w:val="004F4316"/>
    <w:rsid w:val="004F7328"/>
    <w:rsid w:val="00506729"/>
    <w:rsid w:val="00516D7F"/>
    <w:rsid w:val="0053424D"/>
    <w:rsid w:val="00540C40"/>
    <w:rsid w:val="00571ED3"/>
    <w:rsid w:val="005A59ED"/>
    <w:rsid w:val="005B247D"/>
    <w:rsid w:val="005C40AC"/>
    <w:rsid w:val="005D0B21"/>
    <w:rsid w:val="005E59BD"/>
    <w:rsid w:val="00607668"/>
    <w:rsid w:val="00620D3C"/>
    <w:rsid w:val="0064465F"/>
    <w:rsid w:val="00647345"/>
    <w:rsid w:val="00653D1F"/>
    <w:rsid w:val="00662894"/>
    <w:rsid w:val="00662FC1"/>
    <w:rsid w:val="006642F4"/>
    <w:rsid w:val="006722BA"/>
    <w:rsid w:val="006831E4"/>
    <w:rsid w:val="006932CA"/>
    <w:rsid w:val="006A270C"/>
    <w:rsid w:val="006B5761"/>
    <w:rsid w:val="006D45C2"/>
    <w:rsid w:val="007063BE"/>
    <w:rsid w:val="007122C2"/>
    <w:rsid w:val="00734829"/>
    <w:rsid w:val="00775245"/>
    <w:rsid w:val="007A35B5"/>
    <w:rsid w:val="007D655C"/>
    <w:rsid w:val="007E4616"/>
    <w:rsid w:val="007E7E17"/>
    <w:rsid w:val="007F1D5D"/>
    <w:rsid w:val="007F26C7"/>
    <w:rsid w:val="007F513F"/>
    <w:rsid w:val="00802407"/>
    <w:rsid w:val="008037B2"/>
    <w:rsid w:val="00843919"/>
    <w:rsid w:val="00854853"/>
    <w:rsid w:val="00860347"/>
    <w:rsid w:val="0086645D"/>
    <w:rsid w:val="00881A71"/>
    <w:rsid w:val="008823D3"/>
    <w:rsid w:val="00883656"/>
    <w:rsid w:val="00885B4A"/>
    <w:rsid w:val="00892E13"/>
    <w:rsid w:val="008A5B17"/>
    <w:rsid w:val="008C0E9F"/>
    <w:rsid w:val="008C1D6A"/>
    <w:rsid w:val="008D5885"/>
    <w:rsid w:val="008F36C2"/>
    <w:rsid w:val="0093003B"/>
    <w:rsid w:val="0096027F"/>
    <w:rsid w:val="00963626"/>
    <w:rsid w:val="0097232B"/>
    <w:rsid w:val="00977F8C"/>
    <w:rsid w:val="009830C8"/>
    <w:rsid w:val="009A16B7"/>
    <w:rsid w:val="009B6CFE"/>
    <w:rsid w:val="009D1E0F"/>
    <w:rsid w:val="009D3A06"/>
    <w:rsid w:val="009D7A20"/>
    <w:rsid w:val="009E4348"/>
    <w:rsid w:val="009E4F18"/>
    <w:rsid w:val="009E69BB"/>
    <w:rsid w:val="009E6F93"/>
    <w:rsid w:val="00A00432"/>
    <w:rsid w:val="00A166C7"/>
    <w:rsid w:val="00A2053E"/>
    <w:rsid w:val="00A21B3D"/>
    <w:rsid w:val="00A26368"/>
    <w:rsid w:val="00A32633"/>
    <w:rsid w:val="00A36C45"/>
    <w:rsid w:val="00A644CF"/>
    <w:rsid w:val="00A73AE2"/>
    <w:rsid w:val="00AC72ED"/>
    <w:rsid w:val="00AE6858"/>
    <w:rsid w:val="00B004D3"/>
    <w:rsid w:val="00B20C04"/>
    <w:rsid w:val="00B30BA9"/>
    <w:rsid w:val="00B31E1F"/>
    <w:rsid w:val="00B45C7A"/>
    <w:rsid w:val="00B527C2"/>
    <w:rsid w:val="00B91BEF"/>
    <w:rsid w:val="00BA2A47"/>
    <w:rsid w:val="00BA4E96"/>
    <w:rsid w:val="00BD2AD8"/>
    <w:rsid w:val="00BD6F84"/>
    <w:rsid w:val="00BE4F31"/>
    <w:rsid w:val="00BE777B"/>
    <w:rsid w:val="00C17E56"/>
    <w:rsid w:val="00C25A89"/>
    <w:rsid w:val="00C32436"/>
    <w:rsid w:val="00C531D3"/>
    <w:rsid w:val="00C636DB"/>
    <w:rsid w:val="00C67F46"/>
    <w:rsid w:val="00C7163E"/>
    <w:rsid w:val="00CB2E09"/>
    <w:rsid w:val="00CC4C95"/>
    <w:rsid w:val="00CF1A49"/>
    <w:rsid w:val="00CF2AA1"/>
    <w:rsid w:val="00CF535C"/>
    <w:rsid w:val="00D215A8"/>
    <w:rsid w:val="00D33A96"/>
    <w:rsid w:val="00D41BD0"/>
    <w:rsid w:val="00D443C1"/>
    <w:rsid w:val="00D778AE"/>
    <w:rsid w:val="00D7796E"/>
    <w:rsid w:val="00D838DE"/>
    <w:rsid w:val="00D9426A"/>
    <w:rsid w:val="00DA0273"/>
    <w:rsid w:val="00DA14E9"/>
    <w:rsid w:val="00DC001F"/>
    <w:rsid w:val="00DC22B7"/>
    <w:rsid w:val="00DD2A59"/>
    <w:rsid w:val="00DF1FD9"/>
    <w:rsid w:val="00E00AFB"/>
    <w:rsid w:val="00E04977"/>
    <w:rsid w:val="00E214BF"/>
    <w:rsid w:val="00E277E9"/>
    <w:rsid w:val="00E31772"/>
    <w:rsid w:val="00E46551"/>
    <w:rsid w:val="00E53987"/>
    <w:rsid w:val="00E77D3F"/>
    <w:rsid w:val="00E96510"/>
    <w:rsid w:val="00E97095"/>
    <w:rsid w:val="00EB2498"/>
    <w:rsid w:val="00EE5203"/>
    <w:rsid w:val="00EF262B"/>
    <w:rsid w:val="00EF71DD"/>
    <w:rsid w:val="00F160BA"/>
    <w:rsid w:val="00F23AE4"/>
    <w:rsid w:val="00F35FD8"/>
    <w:rsid w:val="00F438A0"/>
    <w:rsid w:val="00F74DA0"/>
    <w:rsid w:val="00F86274"/>
    <w:rsid w:val="00FA2830"/>
    <w:rsid w:val="00FA463B"/>
    <w:rsid w:val="00FB7F3E"/>
    <w:rsid w:val="00FD3C83"/>
    <w:rsid w:val="00FD41D7"/>
    <w:rsid w:val="00FE1AB6"/>
    <w:rsid w:val="00FE67E1"/>
    <w:rsid w:val="00FE7B20"/>
    <w:rsid w:val="00FF47DC"/>
    <w:rsid w:val="01AA7C3A"/>
    <w:rsid w:val="02421A49"/>
    <w:rsid w:val="0253754A"/>
    <w:rsid w:val="041750CE"/>
    <w:rsid w:val="05C72178"/>
    <w:rsid w:val="06167993"/>
    <w:rsid w:val="066712F0"/>
    <w:rsid w:val="07035367"/>
    <w:rsid w:val="093D47AD"/>
    <w:rsid w:val="09FC16E6"/>
    <w:rsid w:val="0D536BEF"/>
    <w:rsid w:val="0EBF5F85"/>
    <w:rsid w:val="0FAD7E19"/>
    <w:rsid w:val="118049D5"/>
    <w:rsid w:val="13411499"/>
    <w:rsid w:val="160E650D"/>
    <w:rsid w:val="170A0BE8"/>
    <w:rsid w:val="178D356D"/>
    <w:rsid w:val="19891108"/>
    <w:rsid w:val="1A3F5F0A"/>
    <w:rsid w:val="1D9A6C8A"/>
    <w:rsid w:val="1E907342"/>
    <w:rsid w:val="1FA54E43"/>
    <w:rsid w:val="22174022"/>
    <w:rsid w:val="22835520"/>
    <w:rsid w:val="2327492B"/>
    <w:rsid w:val="23822D1A"/>
    <w:rsid w:val="24F80BAF"/>
    <w:rsid w:val="272B5F3C"/>
    <w:rsid w:val="2B954CCA"/>
    <w:rsid w:val="2C350740"/>
    <w:rsid w:val="2C783545"/>
    <w:rsid w:val="2CB649F3"/>
    <w:rsid w:val="31FB40F2"/>
    <w:rsid w:val="33AA715E"/>
    <w:rsid w:val="33E80E32"/>
    <w:rsid w:val="34A00240"/>
    <w:rsid w:val="35354679"/>
    <w:rsid w:val="375813ED"/>
    <w:rsid w:val="3900128B"/>
    <w:rsid w:val="3ADD04C5"/>
    <w:rsid w:val="3B761E5C"/>
    <w:rsid w:val="3C9F3676"/>
    <w:rsid w:val="42DA7175"/>
    <w:rsid w:val="447D0F6A"/>
    <w:rsid w:val="45012E99"/>
    <w:rsid w:val="45343C88"/>
    <w:rsid w:val="45BF4FC9"/>
    <w:rsid w:val="469E4889"/>
    <w:rsid w:val="48CB01D1"/>
    <w:rsid w:val="4924784F"/>
    <w:rsid w:val="496B5846"/>
    <w:rsid w:val="49AC4BE8"/>
    <w:rsid w:val="4A1B7B92"/>
    <w:rsid w:val="4B1D1A0D"/>
    <w:rsid w:val="4BA52423"/>
    <w:rsid w:val="4BC119AA"/>
    <w:rsid w:val="4CC66E93"/>
    <w:rsid w:val="4D2515D1"/>
    <w:rsid w:val="4DF95A51"/>
    <w:rsid w:val="4E3F193E"/>
    <w:rsid w:val="522F1CC9"/>
    <w:rsid w:val="53417013"/>
    <w:rsid w:val="547C6E71"/>
    <w:rsid w:val="57B44823"/>
    <w:rsid w:val="597023CF"/>
    <w:rsid w:val="5A534FCD"/>
    <w:rsid w:val="5BD00929"/>
    <w:rsid w:val="5BF47943"/>
    <w:rsid w:val="5D2A2043"/>
    <w:rsid w:val="5D720997"/>
    <w:rsid w:val="5D767E3D"/>
    <w:rsid w:val="5D7A03ED"/>
    <w:rsid w:val="61D949E6"/>
    <w:rsid w:val="62C030EF"/>
    <w:rsid w:val="6532215D"/>
    <w:rsid w:val="656B3ADE"/>
    <w:rsid w:val="66CD4D5B"/>
    <w:rsid w:val="67753429"/>
    <w:rsid w:val="68D115CD"/>
    <w:rsid w:val="69D33F36"/>
    <w:rsid w:val="6A104B72"/>
    <w:rsid w:val="70F449B1"/>
    <w:rsid w:val="7A993988"/>
    <w:rsid w:val="7BFD592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990A61"/>
  <w15:docId w15:val="{3EBC4044-2723-48AB-9212-15CDFDDFF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</TotalTime>
  <Pages>1</Pages>
  <Words>107</Words>
  <Characters>611</Characters>
  <Application>Microsoft Office Word</Application>
  <DocSecurity>0</DocSecurity>
  <Lines>5</Lines>
  <Paragraphs>1</Paragraphs>
  <ScaleCrop>false</ScaleCrop>
  <Company>Microsoft</Company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Jiali Wei</cp:lastModifiedBy>
  <cp:revision>30</cp:revision>
  <dcterms:created xsi:type="dcterms:W3CDTF">2020-05-25T13:16:00Z</dcterms:created>
  <dcterms:modified xsi:type="dcterms:W3CDTF">2024-09-19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C7EC873FBEFF40BAB85A8E3F711D12CE</vt:lpwstr>
  </property>
</Properties>
</file>